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62"/>
        <w:gridCol w:w="687"/>
        <w:gridCol w:w="5374"/>
        <w:gridCol w:w="1734"/>
      </w:tblGrid>
      <w:tr>
        <w:trPr/>
        <w:tc>
          <w:tcPr>
            <w:tcW w:w="206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37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73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g</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3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812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7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37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3-5</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37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812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7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37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5-10</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37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3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37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rHeight w:val="294" w:hRule="atLeast"/>
        </w:trPr>
        <w:tc>
          <w:tcPr>
            <w:tcW w:w="206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37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3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7-8</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37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7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18-19</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37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37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3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8-10</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812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7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37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5,10,11,13</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4"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73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37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4"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rHeight w:val="295" w:hRule="atLeast"/>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37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All results</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3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All results</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 + 3</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37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 supplementary figures</w:t>
            </w:r>
          </w:p>
        </w:tc>
      </w:tr>
      <w:tr>
        <w:trPr/>
        <w:tc>
          <w:tcPr>
            <w:tcW w:w="812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7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37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14-19</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37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18</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37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15-19</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37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14-19</w:t>
            </w:r>
          </w:p>
        </w:tc>
      </w:tr>
      <w:tr>
        <w:trPr/>
        <w:tc>
          <w:tcPr>
            <w:tcW w:w="812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7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37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734"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 stat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8T19:34:00Z</dcterms:created>
  <dc:creator>pplouffe</dc:creator>
  <dc:description/>
  <cp:keywords/>
  <dc:language>en-US</dc:language>
  <cp:lastModifiedBy>Aws Sadik</cp:lastModifiedBy>
  <cp:lastPrinted>2007-09-19T10:02:00Z</cp:lastPrinted>
  <dcterms:modified xsi:type="dcterms:W3CDTF">2026-05-19T19:5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